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BDAD43" w14:textId="46D439F3" w:rsidR="00EE1B50" w:rsidRDefault="00EE1B50">
      <w:r>
        <w:t>Supplementary Table S1: Primers for qPCR reactions.</w:t>
      </w:r>
    </w:p>
    <w:tbl>
      <w:tblPr>
        <w:tblW w:w="8100" w:type="dxa"/>
        <w:tblLook w:val="04A0" w:firstRow="1" w:lastRow="0" w:firstColumn="1" w:lastColumn="0" w:noHBand="0" w:noVBand="1"/>
      </w:tblPr>
      <w:tblGrid>
        <w:gridCol w:w="1820"/>
        <w:gridCol w:w="3148"/>
        <w:gridCol w:w="3140"/>
      </w:tblGrid>
      <w:tr w:rsidR="00EE1B50" w:rsidRPr="00EE1B50" w14:paraId="482DE84C" w14:textId="77777777" w:rsidTr="00EE1B50">
        <w:trPr>
          <w:trHeight w:val="300"/>
        </w:trPr>
        <w:tc>
          <w:tcPr>
            <w:tcW w:w="18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DCD8F9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EE1B50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C7556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EE1B50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Forward Primer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AE5CE0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EE1B50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Reverse Primer</w:t>
            </w:r>
          </w:p>
        </w:tc>
      </w:tr>
      <w:tr w:rsidR="00EE1B50" w:rsidRPr="00EE1B50" w14:paraId="144443F0" w14:textId="77777777" w:rsidTr="00EE1B50">
        <w:trPr>
          <w:trHeight w:val="29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358D3E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proofErr w:type="spellStart"/>
            <w:r w:rsidRPr="00EE1B50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Ar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85100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EE1B50">
              <w:rPr>
                <w:rFonts w:ascii="Aptos Narrow" w:eastAsia="Times New Roman" w:hAnsi="Aptos Narrow" w:cs="Times New Roman"/>
                <w:color w:val="000000"/>
              </w:rPr>
              <w:t>CCTTGGATGGAGAACTACTCCG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83FCB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EE1B50">
              <w:rPr>
                <w:rFonts w:ascii="Aptos Narrow" w:eastAsia="Times New Roman" w:hAnsi="Aptos Narrow" w:cs="Times New Roman"/>
                <w:color w:val="000000"/>
              </w:rPr>
              <w:t>TCCGTAGTGACAGCCAGAAGCT</w:t>
            </w:r>
          </w:p>
        </w:tc>
      </w:tr>
      <w:tr w:rsidR="00EE1B50" w:rsidRPr="00EE1B50" w14:paraId="7960DCD7" w14:textId="77777777" w:rsidTr="00EE1B50">
        <w:trPr>
          <w:trHeight w:val="29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F04F6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proofErr w:type="spellStart"/>
            <w:r w:rsidRPr="00EE1B50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Cg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E22BE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EE1B50">
              <w:rPr>
                <w:rFonts w:ascii="Aptos Narrow" w:eastAsia="Times New Roman" w:hAnsi="Aptos Narrow" w:cs="Times New Roman"/>
                <w:color w:val="000000"/>
              </w:rPr>
              <w:t>CAGGTCCAAGAAGACAATGCTGG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7908B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EE1B50">
              <w:rPr>
                <w:rFonts w:ascii="Aptos Narrow" w:eastAsia="Times New Roman" w:hAnsi="Aptos Narrow" w:cs="Times New Roman"/>
                <w:color w:val="000000"/>
              </w:rPr>
              <w:t>TGCTACAGTGGCACTCCGTATG</w:t>
            </w:r>
          </w:p>
        </w:tc>
      </w:tr>
      <w:tr w:rsidR="00EE1B50" w:rsidRPr="00EE1B50" w14:paraId="116C34EE" w14:textId="77777777" w:rsidTr="00EE1B50">
        <w:trPr>
          <w:trHeight w:val="29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05203A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EE1B50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Esr1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21389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EE1B50">
              <w:rPr>
                <w:rFonts w:ascii="Aptos Narrow" w:eastAsia="Times New Roman" w:hAnsi="Aptos Narrow" w:cs="Times New Roman"/>
                <w:color w:val="000000"/>
              </w:rPr>
              <w:t>TCTGCCAAGGAGACTCGCTACT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426AC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EE1B50">
              <w:rPr>
                <w:rFonts w:ascii="Aptos Narrow" w:eastAsia="Times New Roman" w:hAnsi="Aptos Narrow" w:cs="Times New Roman"/>
                <w:color w:val="000000"/>
              </w:rPr>
              <w:t>GGTGCATTGGTTTGTAGCTGGAC</w:t>
            </w:r>
          </w:p>
        </w:tc>
      </w:tr>
      <w:tr w:rsidR="00EE1B50" w:rsidRPr="00EE1B50" w14:paraId="001626D6" w14:textId="77777777" w:rsidTr="00EE1B50">
        <w:trPr>
          <w:trHeight w:val="29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375AE3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proofErr w:type="spellStart"/>
            <w:r w:rsidRPr="00EE1B50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Fshb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6A64D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EE1B50">
              <w:rPr>
                <w:rFonts w:ascii="Aptos Narrow" w:eastAsia="Times New Roman" w:hAnsi="Aptos Narrow" w:cs="Times New Roman"/>
                <w:color w:val="000000"/>
              </w:rPr>
              <w:t>ATACCACTTGGTGTGCGGGCTA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67C29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EE1B50">
              <w:rPr>
                <w:rFonts w:ascii="Aptos Narrow" w:eastAsia="Times New Roman" w:hAnsi="Aptos Narrow" w:cs="Times New Roman"/>
                <w:color w:val="000000"/>
              </w:rPr>
              <w:t>AGCCAGGCAATCTTACGGTCTC</w:t>
            </w:r>
          </w:p>
        </w:tc>
      </w:tr>
      <w:tr w:rsidR="00EE1B50" w:rsidRPr="00EE1B50" w14:paraId="1DD119C3" w14:textId="77777777" w:rsidTr="00EE1B50">
        <w:trPr>
          <w:trHeight w:val="29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DC8F78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proofErr w:type="spellStart"/>
            <w:r w:rsidRPr="00EE1B50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Fshr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8E37B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EE1B50">
              <w:rPr>
                <w:rFonts w:ascii="Aptos Narrow" w:eastAsia="Times New Roman" w:hAnsi="Aptos Narrow" w:cs="Times New Roman"/>
                <w:color w:val="000000"/>
              </w:rPr>
              <w:t>GAGGCAGATGTGTTCTCCAACC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BDB1A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EE1B50">
              <w:rPr>
                <w:rFonts w:ascii="Aptos Narrow" w:eastAsia="Times New Roman" w:hAnsi="Aptos Narrow" w:cs="Times New Roman"/>
                <w:color w:val="000000"/>
              </w:rPr>
              <w:t>TCGGAGACTGGGAAGATTCTGG</w:t>
            </w:r>
          </w:p>
        </w:tc>
      </w:tr>
      <w:tr w:rsidR="00EE1B50" w:rsidRPr="00EE1B50" w14:paraId="4DE6D9A1" w14:textId="77777777" w:rsidTr="00EE1B50">
        <w:trPr>
          <w:trHeight w:val="29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D612D8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proofErr w:type="spellStart"/>
            <w:r w:rsidRPr="00EE1B50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Gnrhr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DF3D6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EE1B50">
              <w:rPr>
                <w:rFonts w:ascii="Aptos Narrow" w:eastAsia="Times New Roman" w:hAnsi="Aptos Narrow" w:cs="Times New Roman"/>
                <w:color w:val="000000"/>
              </w:rPr>
              <w:t>CTCAGCATTGTCTTTGCAGGACC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02CE3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EE1B50">
              <w:rPr>
                <w:rFonts w:ascii="Aptos Narrow" w:eastAsia="Times New Roman" w:hAnsi="Aptos Narrow" w:cs="Times New Roman"/>
                <w:color w:val="000000"/>
              </w:rPr>
              <w:t>ATGCCACCACTGTGGAAAGCTG</w:t>
            </w:r>
          </w:p>
        </w:tc>
      </w:tr>
      <w:tr w:rsidR="00EE1B50" w:rsidRPr="00EE1B50" w14:paraId="20BA5822" w14:textId="77777777" w:rsidTr="00EE1B50">
        <w:trPr>
          <w:trHeight w:val="29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37D52C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EE1B50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Gpr54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9D119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EE1B50">
              <w:rPr>
                <w:rFonts w:ascii="Aptos Narrow" w:eastAsia="Times New Roman" w:hAnsi="Aptos Narrow" w:cs="Times New Roman"/>
                <w:color w:val="000000"/>
              </w:rPr>
              <w:t>GGAGACTTCATGTGCAAATTCGTC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79D4D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EE1B50">
              <w:rPr>
                <w:rFonts w:ascii="Aptos Narrow" w:eastAsia="Times New Roman" w:hAnsi="Aptos Narrow" w:cs="Times New Roman"/>
                <w:color w:val="000000"/>
              </w:rPr>
              <w:t>ACATACCAGCGGTCCACACTCA</w:t>
            </w:r>
          </w:p>
        </w:tc>
      </w:tr>
      <w:tr w:rsidR="00EE1B50" w:rsidRPr="00EE1B50" w14:paraId="36E6A2AB" w14:textId="77777777" w:rsidTr="00EE1B50">
        <w:trPr>
          <w:trHeight w:val="29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D3DCEE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EE1B50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Kiss1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F625E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EE1B50">
              <w:rPr>
                <w:rFonts w:ascii="Aptos Narrow" w:eastAsia="Times New Roman" w:hAnsi="Aptos Narrow" w:cs="Times New Roman"/>
                <w:color w:val="000000"/>
              </w:rPr>
              <w:t>GCTGGCAAAAGTGAAGCCTGGA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D63B2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EE1B50">
              <w:rPr>
                <w:rFonts w:ascii="Aptos Narrow" w:eastAsia="Times New Roman" w:hAnsi="Aptos Narrow" w:cs="Times New Roman"/>
                <w:color w:val="000000"/>
              </w:rPr>
              <w:t>GGCATGGCGACGACCTACGAG</w:t>
            </w:r>
          </w:p>
        </w:tc>
      </w:tr>
      <w:tr w:rsidR="00EE1B50" w:rsidRPr="00EE1B50" w14:paraId="128D4351" w14:textId="77777777" w:rsidTr="00EE1B50">
        <w:trPr>
          <w:trHeight w:val="29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FB4F77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proofErr w:type="spellStart"/>
            <w:r w:rsidRPr="00EE1B50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Lhb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45DCC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EE1B50">
              <w:rPr>
                <w:rFonts w:ascii="Aptos Narrow" w:eastAsia="Times New Roman" w:hAnsi="Aptos Narrow" w:cs="Times New Roman"/>
                <w:color w:val="000000"/>
              </w:rPr>
              <w:t>ACCTTCACCACCAGCATCTGTG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F4595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EE1B50">
              <w:rPr>
                <w:rFonts w:ascii="Aptos Narrow" w:eastAsia="Times New Roman" w:hAnsi="Aptos Narrow" w:cs="Times New Roman"/>
                <w:color w:val="000000"/>
              </w:rPr>
              <w:t>GGACAGATGCGAAGCGCAGCT</w:t>
            </w:r>
          </w:p>
        </w:tc>
      </w:tr>
      <w:tr w:rsidR="00EE1B50" w:rsidRPr="00EE1B50" w14:paraId="356B4AB8" w14:textId="77777777" w:rsidTr="00EE1B50">
        <w:trPr>
          <w:trHeight w:val="29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5C3A44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proofErr w:type="spellStart"/>
            <w:r w:rsidRPr="00EE1B50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Lhcgr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4133F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EE1B50">
              <w:rPr>
                <w:rFonts w:ascii="Aptos Narrow" w:eastAsia="Times New Roman" w:hAnsi="Aptos Narrow" w:cs="Times New Roman"/>
                <w:color w:val="000000"/>
              </w:rPr>
              <w:t>AATGGGACGACGCTAATCTCGC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36234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EE1B50">
              <w:rPr>
                <w:rFonts w:ascii="Aptos Narrow" w:eastAsia="Times New Roman" w:hAnsi="Aptos Narrow" w:cs="Times New Roman"/>
                <w:color w:val="000000"/>
              </w:rPr>
              <w:t>TGAGCGTCTGAATGGACTCCAG</w:t>
            </w:r>
          </w:p>
        </w:tc>
      </w:tr>
      <w:tr w:rsidR="00EE1B50" w:rsidRPr="00EE1B50" w14:paraId="44893D47" w14:textId="77777777" w:rsidTr="00EE1B50">
        <w:trPr>
          <w:trHeight w:val="29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1E48E9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proofErr w:type="spellStart"/>
            <w:r w:rsidRPr="00EE1B50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Npy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00B34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EE1B50">
              <w:rPr>
                <w:rFonts w:ascii="Aptos Narrow" w:eastAsia="Times New Roman" w:hAnsi="Aptos Narrow" w:cs="Times New Roman"/>
                <w:color w:val="000000"/>
              </w:rPr>
              <w:t>TACTCCGCTCTGCGACACTACA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AADC5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EE1B50">
              <w:rPr>
                <w:rFonts w:ascii="Aptos Narrow" w:eastAsia="Times New Roman" w:hAnsi="Aptos Narrow" w:cs="Times New Roman"/>
                <w:color w:val="000000"/>
              </w:rPr>
              <w:t>GGCGTTTTCTGTGCTTTCCTTCA</w:t>
            </w:r>
          </w:p>
        </w:tc>
      </w:tr>
      <w:tr w:rsidR="00EE1B50" w:rsidRPr="00EE1B50" w14:paraId="79E3E296" w14:textId="77777777" w:rsidTr="00EE1B50">
        <w:trPr>
          <w:trHeight w:val="29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00970C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proofErr w:type="spellStart"/>
            <w:r w:rsidRPr="00EE1B50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Pdyn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F816D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EE1B50">
              <w:rPr>
                <w:rFonts w:ascii="Aptos Narrow" w:eastAsia="Times New Roman" w:hAnsi="Aptos Narrow" w:cs="Times New Roman"/>
                <w:color w:val="000000"/>
              </w:rPr>
              <w:t>CTGTGTGCAGTGAGGATTCAGG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F2D0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EE1B50">
              <w:rPr>
                <w:rFonts w:ascii="Aptos Narrow" w:eastAsia="Times New Roman" w:hAnsi="Aptos Narrow" w:cs="Times New Roman"/>
                <w:color w:val="000000"/>
              </w:rPr>
              <w:t>GAGACCGTCAGGGTGAGAAAAG</w:t>
            </w:r>
          </w:p>
        </w:tc>
      </w:tr>
      <w:tr w:rsidR="00EE1B50" w:rsidRPr="00EE1B50" w14:paraId="21F3C095" w14:textId="77777777" w:rsidTr="00EE1B50">
        <w:trPr>
          <w:trHeight w:val="29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788A35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proofErr w:type="spellStart"/>
            <w:r w:rsidRPr="00EE1B50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Pgr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AD484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EE1B50">
              <w:rPr>
                <w:rFonts w:ascii="Aptos Narrow" w:eastAsia="Times New Roman" w:hAnsi="Aptos Narrow" w:cs="Times New Roman"/>
                <w:color w:val="000000"/>
              </w:rPr>
              <w:t>CTACTCGCTGTGCCTTACCATG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7ADCF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EE1B50">
              <w:rPr>
                <w:rFonts w:ascii="Aptos Narrow" w:eastAsia="Times New Roman" w:hAnsi="Aptos Narrow" w:cs="Times New Roman"/>
                <w:color w:val="000000"/>
              </w:rPr>
              <w:t>CTGGCTTTGACTCCTCAGTCCT</w:t>
            </w:r>
          </w:p>
        </w:tc>
      </w:tr>
      <w:tr w:rsidR="00EE1B50" w:rsidRPr="00EE1B50" w14:paraId="51397CED" w14:textId="77777777" w:rsidTr="00EE1B50">
        <w:trPr>
          <w:trHeight w:val="29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2FDA90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EE1B50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Tac2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09644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EE1B50">
              <w:rPr>
                <w:rFonts w:ascii="Aptos Narrow" w:eastAsia="Times New Roman" w:hAnsi="Aptos Narrow" w:cs="Times New Roman"/>
                <w:color w:val="000000"/>
              </w:rPr>
              <w:t>TGCTTCGGAGACTCTACGACAG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5AEA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EE1B50">
              <w:rPr>
                <w:rFonts w:ascii="Aptos Narrow" w:eastAsia="Times New Roman" w:hAnsi="Aptos Narrow" w:cs="Times New Roman"/>
                <w:color w:val="000000"/>
              </w:rPr>
              <w:t>GTCCCACAAAGAAGTCGTGCATG</w:t>
            </w:r>
          </w:p>
        </w:tc>
      </w:tr>
      <w:tr w:rsidR="00EE1B50" w:rsidRPr="00EE1B50" w14:paraId="767247AA" w14:textId="77777777" w:rsidTr="00EE1B50">
        <w:trPr>
          <w:trHeight w:val="32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7A7999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E1B50">
              <w:rPr>
                <w:rFonts w:ascii="Aptos Narrow" w:eastAsia="Times New Roman" w:hAnsi="Aptos Narrow" w:cs="Times New Roman"/>
                <w:i/>
                <w:iCs/>
                <w:color w:val="000000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7B2D4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EE1B50">
              <w:rPr>
                <w:rFonts w:ascii="Aptos Narrow" w:eastAsia="Times New Roman" w:hAnsi="Aptos Narrow" w:cs="Times New Roman"/>
                <w:color w:val="000000"/>
              </w:rPr>
              <w:t>CATCACTGCCACCCAGAAGACTG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45D75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EE1B50">
              <w:rPr>
                <w:rFonts w:ascii="Aptos Narrow" w:eastAsia="Times New Roman" w:hAnsi="Aptos Narrow" w:cs="Times New Roman"/>
                <w:color w:val="000000"/>
              </w:rPr>
              <w:t>ATGCCAGTGAGCTTCCCGTTCAG</w:t>
            </w:r>
          </w:p>
        </w:tc>
      </w:tr>
      <w:tr w:rsidR="00EE1B50" w:rsidRPr="00EE1B50" w14:paraId="63781B06" w14:textId="77777777" w:rsidTr="00EE1B50">
        <w:trPr>
          <w:trHeight w:val="32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342FC2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E1B50">
              <w:rPr>
                <w:rFonts w:ascii="Aptos Narrow" w:eastAsia="Times New Roman" w:hAnsi="Aptos Narrow" w:cs="Times New Roman"/>
                <w:i/>
                <w:iCs/>
                <w:color w:val="000000"/>
                <w:sz w:val="24"/>
                <w:szCs w:val="24"/>
              </w:rPr>
              <w:t>Ppi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8E7A4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EE1B50">
              <w:rPr>
                <w:rFonts w:ascii="Aptos Narrow" w:eastAsia="Times New Roman" w:hAnsi="Aptos Narrow" w:cs="Times New Roman"/>
                <w:color w:val="000000"/>
              </w:rPr>
              <w:t>CATACAGGTCCTGGCATCTTGTC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B40F8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EE1B50">
              <w:rPr>
                <w:rFonts w:ascii="Aptos Narrow" w:eastAsia="Times New Roman" w:hAnsi="Aptos Narrow" w:cs="Times New Roman"/>
                <w:color w:val="000000"/>
              </w:rPr>
              <w:t>AGACCACATGCTTGCCATCCAG</w:t>
            </w:r>
          </w:p>
        </w:tc>
      </w:tr>
      <w:tr w:rsidR="00EE1B50" w:rsidRPr="00EE1B50" w14:paraId="67B1C498" w14:textId="77777777" w:rsidTr="00EE1B50">
        <w:trPr>
          <w:trHeight w:val="32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B1971D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E1B50">
              <w:rPr>
                <w:rFonts w:ascii="Aptos Narrow" w:eastAsia="Times New Roman" w:hAnsi="Aptos Narrow" w:cs="Times New Roman"/>
                <w:i/>
                <w:iCs/>
                <w:color w:val="000000"/>
                <w:sz w:val="24"/>
                <w:szCs w:val="24"/>
              </w:rPr>
              <w:t>Sdh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EF685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EE1B50">
              <w:rPr>
                <w:rFonts w:ascii="Aptos Narrow" w:eastAsia="Times New Roman" w:hAnsi="Aptos Narrow" w:cs="Times New Roman"/>
                <w:color w:val="000000"/>
              </w:rPr>
              <w:t>GAGATACGCACCTGTTGCCAAG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434FE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EE1B50">
              <w:rPr>
                <w:rFonts w:ascii="Aptos Narrow" w:eastAsia="Times New Roman" w:hAnsi="Aptos Narrow" w:cs="Times New Roman"/>
                <w:color w:val="000000"/>
              </w:rPr>
              <w:t>GGTAGACGTGATCTTTCTCAGGG</w:t>
            </w:r>
          </w:p>
        </w:tc>
      </w:tr>
      <w:tr w:rsidR="00EE1B50" w:rsidRPr="00EE1B50" w14:paraId="12C06784" w14:textId="77777777" w:rsidTr="00EE1B50">
        <w:trPr>
          <w:trHeight w:val="33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CFF0A2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4"/>
                <w:szCs w:val="24"/>
              </w:rPr>
            </w:pPr>
            <w:r w:rsidRPr="00EE1B50">
              <w:rPr>
                <w:rFonts w:ascii="Aptos Narrow" w:eastAsia="Times New Roman" w:hAnsi="Aptos Narrow" w:cs="Times New Roman"/>
                <w:i/>
                <w:iCs/>
                <w:color w:val="000000"/>
                <w:sz w:val="24"/>
                <w:szCs w:val="24"/>
              </w:rPr>
              <w:t>Rpl37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F4288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EE1B50">
              <w:rPr>
                <w:rFonts w:ascii="Aptos Narrow" w:eastAsia="Times New Roman" w:hAnsi="Aptos Narrow" w:cs="Times New Roman"/>
                <w:color w:val="000000"/>
              </w:rPr>
              <w:t>CCTACCACCTTCAGAAGTCGAC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8206A" w14:textId="77777777" w:rsidR="00EE1B50" w:rsidRPr="00EE1B50" w:rsidRDefault="00EE1B50" w:rsidP="00EE1B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EE1B50">
              <w:rPr>
                <w:rFonts w:ascii="Aptos Narrow" w:eastAsia="Times New Roman" w:hAnsi="Aptos Narrow" w:cs="Times New Roman"/>
                <w:color w:val="000000"/>
              </w:rPr>
              <w:t>CTTTAGGTGCCTCATCCGACCA</w:t>
            </w:r>
          </w:p>
        </w:tc>
      </w:tr>
    </w:tbl>
    <w:p w14:paraId="1D9107E7" w14:textId="77777777" w:rsidR="00EE1B50" w:rsidRDefault="00EE1B50"/>
    <w:p w14:paraId="656D6576" w14:textId="77777777" w:rsidR="00EE1B50" w:rsidRDefault="00EE1B50"/>
    <w:p w14:paraId="3FCA9C14" w14:textId="77777777" w:rsidR="00EE1B50" w:rsidRDefault="00EE1B50"/>
    <w:p w14:paraId="5B8DD45B" w14:textId="77777777" w:rsidR="00EE1B50" w:rsidRDefault="00EE1B50"/>
    <w:p w14:paraId="27BF3617" w14:textId="77777777" w:rsidR="00EE1B50" w:rsidRDefault="00EE1B50"/>
    <w:p w14:paraId="00118DD9" w14:textId="77777777" w:rsidR="00EE1B50" w:rsidRDefault="00EE1B50"/>
    <w:p w14:paraId="65C5403C" w14:textId="77777777" w:rsidR="00EE1B50" w:rsidRDefault="00EE1B50"/>
    <w:p w14:paraId="7A3A0192" w14:textId="77777777" w:rsidR="00EE1B50" w:rsidRDefault="00EE1B50"/>
    <w:p w14:paraId="2C3EEFFB" w14:textId="77777777" w:rsidR="00EE1B50" w:rsidRDefault="00EE1B50"/>
    <w:p w14:paraId="7C5D1735" w14:textId="77777777" w:rsidR="00EE1B50" w:rsidRDefault="00EE1B50"/>
    <w:p w14:paraId="11F73FD8" w14:textId="77777777" w:rsidR="00EE1B50" w:rsidRDefault="00EE1B50"/>
    <w:p w14:paraId="4FC56494" w14:textId="77777777" w:rsidR="00EE1B50" w:rsidRDefault="00EE1B50"/>
    <w:p w14:paraId="23667318" w14:textId="77777777" w:rsidR="00EE1B50" w:rsidRDefault="00EE1B50"/>
    <w:p w14:paraId="19203A00" w14:textId="77777777" w:rsidR="00EE1B50" w:rsidRDefault="00EE1B50"/>
    <w:p w14:paraId="1C9E88CC" w14:textId="77777777" w:rsidR="00EE1B50" w:rsidRDefault="00EE1B50"/>
    <w:p w14:paraId="61E8BA6E" w14:textId="3F2754F0" w:rsidR="00EE1B50" w:rsidRDefault="00EE1B50">
      <w:r>
        <w:lastRenderedPageBreak/>
        <w:t>Supplementary Table S2: Average hormone levels by group. M-t=Males with testis, M-o=Males with ovaries, F-o=Females with ovaries, F-t=Females with testis, FSH=Follicle stimulating hormone, LH=Luteinizing hormone.</w:t>
      </w:r>
    </w:p>
    <w:p w14:paraId="57AE974D" w14:textId="77777777" w:rsidR="00EE1B50" w:rsidRDefault="00EE1B50"/>
    <w:p w14:paraId="5A7FE4AA" w14:textId="18EEAC4F" w:rsidR="00EE1B50" w:rsidRDefault="00EE1B50">
      <w:r w:rsidRPr="00EE1B50">
        <w:rPr>
          <w:noProof/>
        </w:rPr>
        <w:drawing>
          <wp:inline distT="0" distB="0" distL="0" distR="0" wp14:anchorId="7F149D83" wp14:editId="7B33FB19">
            <wp:extent cx="5943600" cy="2582545"/>
            <wp:effectExtent l="0" t="0" r="0" b="8255"/>
            <wp:docPr id="174129030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82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6EB412" w14:textId="77777777" w:rsidR="0045143B" w:rsidRDefault="0045143B"/>
    <w:p w14:paraId="7FB486C5" w14:textId="77777777" w:rsidR="0045143B" w:rsidRDefault="0045143B"/>
    <w:p w14:paraId="4C767BCD" w14:textId="77777777" w:rsidR="0045143B" w:rsidRDefault="0045143B"/>
    <w:p w14:paraId="367D221C" w14:textId="77777777" w:rsidR="0045143B" w:rsidRDefault="0045143B"/>
    <w:p w14:paraId="7DEDAEF4" w14:textId="77777777" w:rsidR="0045143B" w:rsidRDefault="0045143B"/>
    <w:p w14:paraId="7F384587" w14:textId="77777777" w:rsidR="0045143B" w:rsidRDefault="0045143B"/>
    <w:p w14:paraId="4D0A0A38" w14:textId="77777777" w:rsidR="0045143B" w:rsidRDefault="0045143B"/>
    <w:p w14:paraId="74C1E290" w14:textId="77777777" w:rsidR="0045143B" w:rsidRDefault="0045143B"/>
    <w:p w14:paraId="05B73B66" w14:textId="77777777" w:rsidR="0045143B" w:rsidRDefault="0045143B"/>
    <w:p w14:paraId="62C441BA" w14:textId="77777777" w:rsidR="0045143B" w:rsidRDefault="0045143B"/>
    <w:p w14:paraId="735DACB8" w14:textId="77777777" w:rsidR="0045143B" w:rsidRDefault="0045143B"/>
    <w:p w14:paraId="0DA7C263" w14:textId="77777777" w:rsidR="0045143B" w:rsidRDefault="0045143B"/>
    <w:p w14:paraId="5954EF84" w14:textId="77777777" w:rsidR="0045143B" w:rsidRDefault="0045143B"/>
    <w:p w14:paraId="7B69AF3C" w14:textId="77777777" w:rsidR="0045143B" w:rsidRDefault="0045143B"/>
    <w:p w14:paraId="34B1AA50" w14:textId="77777777" w:rsidR="0045143B" w:rsidRDefault="0045143B"/>
    <w:p w14:paraId="041BFA88" w14:textId="30DB3B8C" w:rsidR="0045143B" w:rsidRDefault="0045143B">
      <w:r>
        <w:br w:type="page"/>
      </w:r>
    </w:p>
    <w:p w14:paraId="09C32AEA" w14:textId="77777777" w:rsidR="0045143B" w:rsidRDefault="0045143B">
      <w:pPr>
        <w:sectPr w:rsidR="0045143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71B9BD4" w14:textId="3D8386EB" w:rsidR="00111B33" w:rsidRDefault="0045143B">
      <w:pPr>
        <w:rPr>
          <w:noProof/>
        </w:rPr>
      </w:pPr>
      <w:r>
        <w:lastRenderedPageBreak/>
        <w:t>Supplementary Table S3: Testis transplant mouse data. GDX=gonadectomy, FSH=follicle stimulating hormone</w:t>
      </w:r>
    </w:p>
    <w:p w14:paraId="7DE7506D" w14:textId="77777777" w:rsidR="005D42E7" w:rsidRDefault="005D42E7"/>
    <w:p w14:paraId="28AD3FD1" w14:textId="46455C27" w:rsidR="0045143B" w:rsidRDefault="005D42E7">
      <w:r w:rsidRPr="005D42E7">
        <w:rPr>
          <w:noProof/>
        </w:rPr>
        <w:drawing>
          <wp:anchor distT="0" distB="0" distL="114300" distR="114300" simplePos="0" relativeHeight="251658240" behindDoc="0" locked="0" layoutInCell="1" allowOverlap="1" wp14:anchorId="653FE7C7" wp14:editId="46F53E2F">
            <wp:simplePos x="0" y="0"/>
            <wp:positionH relativeFrom="column">
              <wp:posOffset>0</wp:posOffset>
            </wp:positionH>
            <wp:positionV relativeFrom="paragraph">
              <wp:posOffset>2658</wp:posOffset>
            </wp:positionV>
            <wp:extent cx="8229600" cy="1794510"/>
            <wp:effectExtent l="0" t="0" r="0" b="0"/>
            <wp:wrapNone/>
            <wp:docPr id="12478355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794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111B33">
        <w:br w:type="page"/>
      </w:r>
      <w:r w:rsidR="0045143B">
        <w:lastRenderedPageBreak/>
        <w:t>Supplementary Table S4: Ovary transplant mouse data.</w:t>
      </w:r>
      <w:r w:rsidR="0045143B" w:rsidRPr="0045143B">
        <w:t xml:space="preserve"> </w:t>
      </w:r>
      <w:r w:rsidR="0045143B">
        <w:t>GDX=gonadectomy, FSH=follicle stimulating hormone.</w:t>
      </w:r>
    </w:p>
    <w:p w14:paraId="3D4BBCE6" w14:textId="27B1822C" w:rsidR="005D42E7" w:rsidRDefault="008C4D05">
      <w:r w:rsidRPr="008C4D05">
        <w:rPr>
          <w:noProof/>
        </w:rPr>
        <w:drawing>
          <wp:inline distT="0" distB="0" distL="0" distR="0" wp14:anchorId="1411FC4B" wp14:editId="581F3EF0">
            <wp:extent cx="8229600" cy="1659255"/>
            <wp:effectExtent l="0" t="0" r="0" b="0"/>
            <wp:docPr id="157053441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659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D42E7" w:rsidSect="004514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B50"/>
    <w:rsid w:val="000176C4"/>
    <w:rsid w:val="00043D1F"/>
    <w:rsid w:val="00111B33"/>
    <w:rsid w:val="00237898"/>
    <w:rsid w:val="00333E93"/>
    <w:rsid w:val="003F0E9B"/>
    <w:rsid w:val="0045143B"/>
    <w:rsid w:val="005D42E7"/>
    <w:rsid w:val="00833A5C"/>
    <w:rsid w:val="008C4D05"/>
    <w:rsid w:val="00915882"/>
    <w:rsid w:val="00BA09B2"/>
    <w:rsid w:val="00D94F37"/>
    <w:rsid w:val="00EE1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3A408"/>
  <w15:chartTrackingRefBased/>
  <w15:docId w15:val="{6CBE77C7-4006-4731-A490-B6DA6FF11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1B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B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1B5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1B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1B5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1B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1B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1B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1B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1B5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1B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1B5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1B5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1B5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1B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1B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1B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1B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1B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1B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B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1B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1B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1B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1B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1B5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B5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B5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1B5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467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23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Medicine</Company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au, Daniel</dc:creator>
  <cp:keywords/>
  <dc:description/>
  <cp:lastModifiedBy>Daniel Pfau</cp:lastModifiedBy>
  <cp:revision>2</cp:revision>
  <dcterms:created xsi:type="dcterms:W3CDTF">2025-03-04T19:30:00Z</dcterms:created>
  <dcterms:modified xsi:type="dcterms:W3CDTF">2025-03-04T19:30:00Z</dcterms:modified>
</cp:coreProperties>
</file>